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0D241" w14:textId="77777777" w:rsidR="00B3415B" w:rsidRDefault="00000000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908"/>
        <w:gridCol w:w="542"/>
        <w:gridCol w:w="4325"/>
        <w:gridCol w:w="1565"/>
      </w:tblGrid>
      <w:tr w:rsidR="00B3415B" w14:paraId="0D16E148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ED816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4A0FA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0809E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31984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B3415B" w14:paraId="5A5D017F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D323E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D3901" w14:textId="77777777" w:rsidR="00B3415B" w:rsidRDefault="00B3415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0DC51" w14:textId="77777777" w:rsidR="00B3415B" w:rsidRDefault="00B3415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0DA20" w14:textId="77777777" w:rsidR="00B3415B" w:rsidRDefault="00B3415B">
            <w:pPr>
              <w:spacing w:before="100" w:after="100"/>
              <w:ind w:left="100" w:right="100"/>
              <w:jc w:val="center"/>
            </w:pPr>
          </w:p>
        </w:tc>
      </w:tr>
      <w:tr w:rsidR="00B3415B" w14:paraId="058570B1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F595A" w14:textId="77777777" w:rsidR="00B3415B" w:rsidRDefault="00B3415B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3A0F9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32AAE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5A472" w14:textId="77777777" w:rsidR="00B3415B" w:rsidRDefault="00000000" w:rsidP="006D7B10">
            <w:pPr>
              <w:spacing w:before="100" w:after="100"/>
              <w:ind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, Page 1</w:t>
            </w:r>
          </w:p>
          <w:p w14:paraId="19A90DDC" w14:textId="6AB7BA73" w:rsidR="001A5434" w:rsidRDefault="001A5434" w:rsidP="001A5434">
            <w:pPr>
              <w:spacing w:before="100" w:after="100"/>
              <w:ind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ge 5</w:t>
            </w:r>
          </w:p>
        </w:tc>
      </w:tr>
      <w:tr w:rsidR="00B3415B" w14:paraId="62B215FB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0D984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58508" w14:textId="77777777" w:rsidR="00B3415B" w:rsidRDefault="00B3415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D42EC" w14:textId="77777777" w:rsidR="00B3415B" w:rsidRDefault="00B3415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D285B" w14:textId="77777777" w:rsidR="00B3415B" w:rsidRDefault="00B3415B">
            <w:pPr>
              <w:spacing w:before="100" w:after="100"/>
              <w:ind w:left="100" w:right="100"/>
              <w:jc w:val="center"/>
            </w:pPr>
          </w:p>
        </w:tc>
      </w:tr>
      <w:tr w:rsidR="00B3415B" w14:paraId="2D2AFC9B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21FBD" w14:textId="77777777" w:rsidR="00B3415B" w:rsidRDefault="00B3415B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88289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47253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2A89A" w14:textId="3179332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Abstract Page </w:t>
            </w:r>
            <w:r w:rsidR="00E36C0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-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</w:tr>
      <w:tr w:rsidR="00B3415B" w14:paraId="0E98E4B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985EC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390BF" w14:textId="77777777" w:rsidR="00B3415B" w:rsidRDefault="00B3415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492FA" w14:textId="77777777" w:rsidR="00B3415B" w:rsidRDefault="00B3415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76560" w14:textId="77777777" w:rsidR="00B3415B" w:rsidRDefault="00B3415B">
            <w:pPr>
              <w:spacing w:before="100" w:after="100"/>
              <w:ind w:left="100" w:right="100"/>
              <w:jc w:val="center"/>
            </w:pPr>
          </w:p>
        </w:tc>
      </w:tr>
      <w:tr w:rsidR="00B3415B" w14:paraId="48F50EA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B66AD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EA9AD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03FD9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E0DD2" w14:textId="48AC48FD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ection 1, page </w:t>
            </w:r>
            <w:r w:rsidR="00E36C0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E36C0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</w:tr>
      <w:tr w:rsidR="00B3415B" w14:paraId="1897C72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FDC94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E17A5" w14:textId="77777777" w:rsidR="00B3415B" w:rsidRDefault="00B3415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DF4C7" w14:textId="77777777" w:rsidR="00B3415B" w:rsidRDefault="00B3415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435FC" w14:textId="77777777" w:rsidR="00B3415B" w:rsidRDefault="00B3415B">
            <w:pPr>
              <w:spacing w:before="100" w:after="100"/>
              <w:ind w:left="100" w:right="100"/>
              <w:jc w:val="center"/>
            </w:pPr>
          </w:p>
        </w:tc>
      </w:tr>
      <w:tr w:rsidR="00B3415B" w14:paraId="47BA85A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035BB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A0580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1CCAD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5E623" w14:textId="6BA95E4A" w:rsidR="00B3415B" w:rsidRDefault="00F7763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page 7-8</w:t>
            </w:r>
          </w:p>
        </w:tc>
      </w:tr>
      <w:tr w:rsidR="00B3415B" w14:paraId="729FB28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68008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A925D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DE35C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817A3" w14:textId="1ECB425E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ection 2, page </w:t>
            </w:r>
            <w:r w:rsidR="00E9641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</w:tr>
      <w:tr w:rsidR="00B3415B" w14:paraId="166BCDA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1284E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41FF7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B024C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406F6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a applicable</w:t>
            </w:r>
          </w:p>
        </w:tc>
      </w:tr>
      <w:tr w:rsidR="00B3415B" w14:paraId="4D2A028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E5C89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0C2D1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EBDF7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A981A" w14:textId="7EE6579F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ection 2, page </w:t>
            </w:r>
            <w:r w:rsidR="00DF4DF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</w:tr>
      <w:tr w:rsidR="00B3415B" w14:paraId="2DFC6AC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FA9DE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485A8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88055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011EC" w14:textId="097E0588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ection 2, page </w:t>
            </w:r>
            <w:r w:rsidR="00DF4DF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</w:tr>
      <w:tr w:rsidR="00B3415B" w14:paraId="71F5963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9C257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16037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50B4D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F636A" w14:textId="0B8DAEAD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ection 2, page </w:t>
            </w:r>
            <w:r w:rsidR="00DF4DF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</w:tr>
      <w:tr w:rsidR="00B3415B" w14:paraId="2C6D47F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00150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F424A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EDDD7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12320" w14:textId="61C4AD16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ection 2, page </w:t>
            </w:r>
            <w:r w:rsidR="007A7A9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</w:tr>
      <w:tr w:rsidR="00B3415B" w14:paraId="305F70D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D8D56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42390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526F4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417BD" w14:textId="08791AA4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ection 2, page </w:t>
            </w:r>
            <w:r w:rsidR="00A15C1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-7</w:t>
            </w:r>
          </w:p>
        </w:tc>
      </w:tr>
      <w:tr w:rsidR="00B3415B" w14:paraId="7DAB78C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9F23A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E8564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043DE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85CC2" w14:textId="7BC7A50C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ection 2, page </w:t>
            </w:r>
            <w:r w:rsidR="00D54F5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</w:tr>
      <w:tr w:rsidR="00B3415B" w14:paraId="1A29BC5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4951A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8CC35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EC4DA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2B07F" w14:textId="384371CD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ection 2, page </w:t>
            </w:r>
            <w:r w:rsidR="000534F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-8</w:t>
            </w:r>
          </w:p>
        </w:tc>
      </w:tr>
      <w:tr w:rsidR="00B3415B" w14:paraId="42C1697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A7ADE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871C3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11AE3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1302A" w14:textId="1FCEDA42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ection 2, page </w:t>
            </w:r>
            <w:r w:rsidR="000534F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B3415B" w14:paraId="642F2CC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8BD07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8619A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5234A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7BF9F" w14:textId="2FDFAE59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ection 2, page </w:t>
            </w:r>
            <w:r w:rsidR="00F628C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B3415B" w14:paraId="67B6EC9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584FF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BCEAE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4AAD9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B30AB" w14:textId="1D35CD82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ection 2, page </w:t>
            </w:r>
            <w:r w:rsidR="00967A1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</w:tr>
      <w:tr w:rsidR="00B3415B" w14:paraId="16B25B7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EEF83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75732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8F481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8BC74" w14:textId="209B25BE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2, page 5</w:t>
            </w:r>
            <w:r w:rsidR="00A73B5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7</w:t>
            </w:r>
          </w:p>
        </w:tc>
      </w:tr>
      <w:tr w:rsidR="00B3415B" w14:paraId="26D8ADC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C06AD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8ECE4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4E30E" w14:textId="0D67D6C5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79696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B3415B" w14:paraId="16638F5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F17A9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B97F8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1DC50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DAD05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B3415B" w14:paraId="06CE93B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F572D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006E8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5B68A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8B82E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B3415B" w14:paraId="42D4F31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535CF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E22BC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76CA7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FFACB" w14:textId="210FC152" w:rsidR="00B3415B" w:rsidRDefault="00A55AE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2, page 8</w:t>
            </w:r>
          </w:p>
        </w:tc>
      </w:tr>
      <w:tr w:rsidR="00B3415B" w14:paraId="79EC7F3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EC624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45EE5" w14:textId="77777777" w:rsidR="00B3415B" w:rsidRDefault="00B3415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94EEF" w14:textId="77777777" w:rsidR="00B3415B" w:rsidRDefault="00B3415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5F534" w14:textId="77777777" w:rsidR="00B3415B" w:rsidRDefault="00B3415B">
            <w:pPr>
              <w:spacing w:before="100" w:after="100"/>
              <w:ind w:left="100" w:right="100"/>
              <w:jc w:val="center"/>
            </w:pPr>
          </w:p>
        </w:tc>
      </w:tr>
      <w:tr w:rsidR="00B3415B" w14:paraId="4BA79D6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94B15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21FE6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E8808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57934" w14:textId="5B7C0B96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3, page 8</w:t>
            </w:r>
            <w:r w:rsidR="00296B1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0</w:t>
            </w:r>
          </w:p>
        </w:tc>
      </w:tr>
      <w:tr w:rsidR="00B3415B" w14:paraId="2CA71D3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E4644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A9457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9AE56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20644" w14:textId="4F988C83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3, page 8</w:t>
            </w:r>
            <w:r w:rsidR="009654D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0</w:t>
            </w:r>
          </w:p>
        </w:tc>
      </w:tr>
      <w:tr w:rsidR="00B3415B" w14:paraId="015DFCD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7CD60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E96EC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0944E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6537F" w14:textId="58E4030D" w:rsidR="00B3415B" w:rsidRDefault="009654D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8</w:t>
            </w:r>
          </w:p>
        </w:tc>
      </w:tr>
      <w:tr w:rsidR="00B3415B" w14:paraId="127003D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98572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128E1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A0323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72B2B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B3415B" w14:paraId="3A93C80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0F6D8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ABA33" w14:textId="77777777" w:rsidR="00B3415B" w:rsidRDefault="00B3415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60893" w14:textId="77777777" w:rsidR="00B3415B" w:rsidRDefault="00B3415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3C546" w14:textId="77777777" w:rsidR="00B3415B" w:rsidRDefault="00B3415B">
            <w:pPr>
              <w:spacing w:before="100" w:after="100"/>
              <w:ind w:left="100" w:right="100"/>
              <w:jc w:val="center"/>
            </w:pPr>
          </w:p>
        </w:tc>
      </w:tr>
      <w:tr w:rsidR="00B3415B" w14:paraId="7F0406D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E6859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5FF10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6F5C3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EF182" w14:textId="294EC88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4-5, page 1</w:t>
            </w:r>
            <w:r w:rsidR="00A90EF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r w:rsidR="004A7A6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A90EF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B3415B" w14:paraId="333CCC7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7D87F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9715A" w14:textId="77777777" w:rsidR="00B3415B" w:rsidRDefault="00B3415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E7525" w14:textId="77777777" w:rsidR="00B3415B" w:rsidRDefault="00B3415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0D232" w14:textId="77777777" w:rsidR="00B3415B" w:rsidRDefault="00B3415B">
            <w:pPr>
              <w:spacing w:before="100" w:after="100"/>
              <w:ind w:left="100" w:right="100"/>
              <w:jc w:val="center"/>
            </w:pPr>
          </w:p>
        </w:tc>
      </w:tr>
      <w:tr w:rsidR="00B3415B" w14:paraId="18E76A9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DA8DC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3C467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2A45E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89B37" w14:textId="1746A12F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1</w:t>
            </w:r>
            <w:r w:rsidR="004A7A6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Page 1</w:t>
            </w:r>
            <w:r w:rsidR="004A7A6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B3415B" w14:paraId="3586AAE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01180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C004B" w14:textId="77777777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3F7D7" w14:textId="77777777" w:rsidR="00B3415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7DA18" w14:textId="66721ED0" w:rsidR="00B3415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ection </w:t>
            </w:r>
            <w:r w:rsidR="004A7A6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Page 1</w:t>
            </w:r>
            <w:r w:rsidR="004A7A6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</w:tbl>
    <w:p w14:paraId="0A5828A2" w14:textId="77777777" w:rsidR="00B3415B" w:rsidRDefault="00000000">
      <w:pPr>
        <w:pStyle w:val="FirstParagraph"/>
      </w:pPr>
      <w:r>
        <w:t> </w:t>
      </w:r>
    </w:p>
    <w:p w14:paraId="731B7CDB" w14:textId="77777777" w:rsidR="00B3415B" w:rsidRDefault="00000000">
      <w:pPr>
        <w:pStyle w:val="BodyText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  <w:bookmarkEnd w:id="0"/>
    </w:p>
    <w:sectPr w:rsidR="00B3415B" w:rsidSect="00494855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02764" w14:textId="77777777" w:rsidR="00494855" w:rsidRDefault="00494855">
      <w:pPr>
        <w:spacing w:after="0"/>
      </w:pPr>
      <w:r>
        <w:separator/>
      </w:r>
    </w:p>
  </w:endnote>
  <w:endnote w:type="continuationSeparator" w:id="0">
    <w:p w14:paraId="3D83F75F" w14:textId="77777777" w:rsidR="00494855" w:rsidRDefault="0049485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124CDE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1BDA55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82029" w14:textId="77777777" w:rsidR="00494855" w:rsidRDefault="00494855">
      <w:r>
        <w:separator/>
      </w:r>
    </w:p>
  </w:footnote>
  <w:footnote w:type="continuationSeparator" w:id="0">
    <w:p w14:paraId="40717FD9" w14:textId="77777777" w:rsidR="00494855" w:rsidRDefault="004948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F9861EB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81229201">
    <w:abstractNumId w:val="1"/>
  </w:num>
  <w:num w:numId="2" w16cid:durableId="1367757607">
    <w:abstractNumId w:val="0"/>
  </w:num>
  <w:num w:numId="3" w16cid:durableId="659968240">
    <w:abstractNumId w:val="16"/>
  </w:num>
  <w:num w:numId="4" w16cid:durableId="782774715">
    <w:abstractNumId w:val="16"/>
  </w:num>
  <w:num w:numId="5" w16cid:durableId="1776825074">
    <w:abstractNumId w:val="16"/>
  </w:num>
  <w:num w:numId="6" w16cid:durableId="15624051">
    <w:abstractNumId w:val="16"/>
  </w:num>
  <w:num w:numId="7" w16cid:durableId="578372870">
    <w:abstractNumId w:val="16"/>
  </w:num>
  <w:num w:numId="8" w16cid:durableId="1896117026">
    <w:abstractNumId w:val="16"/>
  </w:num>
  <w:num w:numId="9" w16cid:durableId="1702977047">
    <w:abstractNumId w:val="14"/>
  </w:num>
  <w:num w:numId="10" w16cid:durableId="758403622">
    <w:abstractNumId w:val="15"/>
  </w:num>
  <w:num w:numId="11" w16cid:durableId="13656340">
    <w:abstractNumId w:val="15"/>
  </w:num>
  <w:num w:numId="12" w16cid:durableId="407963439">
    <w:abstractNumId w:val="11"/>
  </w:num>
  <w:num w:numId="13" w16cid:durableId="163667297">
    <w:abstractNumId w:val="9"/>
  </w:num>
  <w:num w:numId="14" w16cid:durableId="111441084">
    <w:abstractNumId w:val="8"/>
  </w:num>
  <w:num w:numId="15" w16cid:durableId="823397723">
    <w:abstractNumId w:val="7"/>
  </w:num>
  <w:num w:numId="16" w16cid:durableId="1163079974">
    <w:abstractNumId w:val="6"/>
  </w:num>
  <w:num w:numId="17" w16cid:durableId="226575651">
    <w:abstractNumId w:val="10"/>
  </w:num>
  <w:num w:numId="18" w16cid:durableId="954554328">
    <w:abstractNumId w:val="5"/>
  </w:num>
  <w:num w:numId="19" w16cid:durableId="1146237383">
    <w:abstractNumId w:val="4"/>
  </w:num>
  <w:num w:numId="20" w16cid:durableId="38670548">
    <w:abstractNumId w:val="3"/>
  </w:num>
  <w:num w:numId="21" w16cid:durableId="671418963">
    <w:abstractNumId w:val="2"/>
  </w:num>
  <w:num w:numId="22" w16cid:durableId="375937524">
    <w:abstractNumId w:val="17"/>
  </w:num>
  <w:num w:numId="23" w16cid:durableId="85731949">
    <w:abstractNumId w:val="13"/>
  </w:num>
  <w:num w:numId="24" w16cid:durableId="2072729291">
    <w:abstractNumId w:val="15"/>
  </w:num>
  <w:num w:numId="25" w16cid:durableId="14300802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1tDAzNzC2NDY2MzJX0lEKTi0uzszPAykwqgUAKU+nsywAAAA="/>
  </w:docVars>
  <w:rsids>
    <w:rsidRoot w:val="00B3415B"/>
    <w:rsid w:val="000340E9"/>
    <w:rsid w:val="00037E67"/>
    <w:rsid w:val="000534F0"/>
    <w:rsid w:val="000A2717"/>
    <w:rsid w:val="000E20FA"/>
    <w:rsid w:val="00140E41"/>
    <w:rsid w:val="001A5434"/>
    <w:rsid w:val="00203DE5"/>
    <w:rsid w:val="00245CDE"/>
    <w:rsid w:val="00296B17"/>
    <w:rsid w:val="002A22CC"/>
    <w:rsid w:val="003247F4"/>
    <w:rsid w:val="00334123"/>
    <w:rsid w:val="00356E53"/>
    <w:rsid w:val="00371DFC"/>
    <w:rsid w:val="004650F4"/>
    <w:rsid w:val="00494855"/>
    <w:rsid w:val="00494EE0"/>
    <w:rsid w:val="00497B4A"/>
    <w:rsid w:val="004A7A6D"/>
    <w:rsid w:val="00547D5E"/>
    <w:rsid w:val="005A044A"/>
    <w:rsid w:val="005A2AF0"/>
    <w:rsid w:val="005A2DB4"/>
    <w:rsid w:val="00676E13"/>
    <w:rsid w:val="006C1A2E"/>
    <w:rsid w:val="006D7B10"/>
    <w:rsid w:val="006E51F8"/>
    <w:rsid w:val="0078431D"/>
    <w:rsid w:val="007A7A97"/>
    <w:rsid w:val="007D5BEF"/>
    <w:rsid w:val="00815293"/>
    <w:rsid w:val="00860609"/>
    <w:rsid w:val="00864C60"/>
    <w:rsid w:val="009654DF"/>
    <w:rsid w:val="00967A1C"/>
    <w:rsid w:val="00997892"/>
    <w:rsid w:val="009B771B"/>
    <w:rsid w:val="00A05D4C"/>
    <w:rsid w:val="00A15C12"/>
    <w:rsid w:val="00A55AE0"/>
    <w:rsid w:val="00A73B56"/>
    <w:rsid w:val="00A90EFC"/>
    <w:rsid w:val="00B3415B"/>
    <w:rsid w:val="00BB25F6"/>
    <w:rsid w:val="00BC7587"/>
    <w:rsid w:val="00BD5499"/>
    <w:rsid w:val="00C568AE"/>
    <w:rsid w:val="00C6620F"/>
    <w:rsid w:val="00CB667E"/>
    <w:rsid w:val="00D54F5D"/>
    <w:rsid w:val="00DF4DFB"/>
    <w:rsid w:val="00E14708"/>
    <w:rsid w:val="00E36C0B"/>
    <w:rsid w:val="00E71470"/>
    <w:rsid w:val="00E9641B"/>
    <w:rsid w:val="00ED3DB9"/>
    <w:rsid w:val="00EF0DDB"/>
    <w:rsid w:val="00F628CB"/>
    <w:rsid w:val="00F7763A"/>
    <w:rsid w:val="00F90B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565A5"/>
  <w15:docId w15:val="{68EC0268-D841-44A8-8033-69F5CEBD4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3</Pages>
  <Words>715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deksa Koricho (218088302)</dc:creator>
  <cp:keywords/>
  <cp:lastModifiedBy>Mideksa Koricho (218088302)</cp:lastModifiedBy>
  <cp:revision>69</cp:revision>
  <dcterms:created xsi:type="dcterms:W3CDTF">2023-02-11T14:18:00Z</dcterms:created>
  <dcterms:modified xsi:type="dcterms:W3CDTF">2024-03-07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